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nflict of Interest and Authorship Conformation For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lease check the following as appropriate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is manuscript has not been submitted to, nor is under review at, another journal or other publishing venue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authors have no affiliation with any organization with a direct or indirect financial interest in the subject matter discussed in the manuscript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eastAsia="Times New Roman"/>
          <w:lang w:eastAsia="ja-JP"/>
        </w:rPr>
        <w:t xml:space="preserve">  </w:t>
      </w:r>
      <w:r>
        <w:rPr/>
        <w:t>The following authors have affiliations with organizations with direct or indirect financial interest in the subject matter discussed in the manuscript: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rPr/>
      </w:pPr>
      <w:r>
        <w:rPr/>
        <w:t>Author’s name</w:t>
        <w:tab/>
        <w:tab/>
        <w:tab/>
        <w:tab/>
        <w:tab/>
        <w:tab/>
        <w:t>Affiliation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/>
        <w:t>Ágnes-Júlia Albert</w:t>
        <w:tab/>
        <w:tab/>
        <w:tab/>
        <w:t>Institute of Botany, Czech Academy of Sciences</w:t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ind w:left="360"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5T11:58:00Z</dcterms:created>
  <dc:creator>EMORY UNIVERSITY</dc:creator>
  <dc:description/>
  <cp:keywords/>
  <dc:language>en-US</dc:language>
  <cp:lastModifiedBy>Ondřej Mudrák</cp:lastModifiedBy>
  <dcterms:modified xsi:type="dcterms:W3CDTF">2019-02-15T12:00:00Z</dcterms:modified>
  <cp:revision>3</cp:revision>
  <dc:subject/>
  <dc:title>Conflict of Interest Form</dc:title>
</cp:coreProperties>
</file>